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321D3B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b/>
          <w:bCs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 w:bidi="ar"/>
        </w:rPr>
        <w:drawing>
          <wp:inline distT="0" distB="0" distL="114300" distR="114300">
            <wp:extent cx="3923665" cy="3959860"/>
            <wp:effectExtent l="0" t="0" r="635" b="254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3665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6CC4291"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 w:bidi="ar"/>
        </w:rPr>
        <w:t xml:space="preserve">Supplementary Figure S2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Common differentially expressed genes of cranberry in response to KEGG pathway under different drought stress</w:t>
      </w:r>
    </w:p>
    <w:p w14:paraId="0C9A09D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7A7F1E"/>
    <w:rsid w:val="077A7F1E"/>
    <w:rsid w:val="699B1153"/>
    <w:rsid w:val="7F57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16</Characters>
  <Lines>0</Lines>
  <Paragraphs>0</Paragraphs>
  <TotalTime>1</TotalTime>
  <ScaleCrop>false</ScaleCrop>
  <LinksUpToDate>false</LinksUpToDate>
  <CharactersWithSpaces>13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0:05:00Z</dcterms:created>
  <dc:creator>蓝</dc:creator>
  <cp:lastModifiedBy>蓝</cp:lastModifiedBy>
  <dcterms:modified xsi:type="dcterms:W3CDTF">2026-04-25T08:4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2E55E762A7AF453BB80EDD4810560E1D_11</vt:lpwstr>
  </property>
  <property fmtid="{D5CDD505-2E9C-101B-9397-08002B2CF9AE}" pid="4" name="KSOTemplateDocerSaveRecord">
    <vt:lpwstr>eyJoZGlkIjoiN2FkNWRkZTI2ODFjYjk0MmE3NjExZmZlMDM0NzllYjciLCJ1c2VySWQiOiI3NzQ2MzI0MDAifQ==</vt:lpwstr>
  </property>
</Properties>
</file>